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099D0D" w14:textId="77777777" w:rsidR="00FF1986" w:rsidRPr="002E23E3" w:rsidRDefault="00FF1986" w:rsidP="00FF1986">
      <w:r w:rsidRPr="00AD5675">
        <w:t>S</w:t>
      </w:r>
      <w:r w:rsidRPr="002E23E3">
        <w:t xml:space="preserve">upplementary File 4: Discharge destination from ED of older adults reported in included studies </w:t>
      </w:r>
    </w:p>
    <w:tbl>
      <w:tblPr>
        <w:tblStyle w:val="TableGrid"/>
        <w:tblpPr w:leftFromText="180" w:rightFromText="180" w:horzAnchor="margin" w:tblpY="1172"/>
        <w:tblW w:w="10201" w:type="dxa"/>
        <w:tblLayout w:type="fixed"/>
        <w:tblLook w:val="04A0" w:firstRow="1" w:lastRow="0" w:firstColumn="1" w:lastColumn="0" w:noHBand="0" w:noVBand="1"/>
      </w:tblPr>
      <w:tblGrid>
        <w:gridCol w:w="1271"/>
        <w:gridCol w:w="1548"/>
        <w:gridCol w:w="1429"/>
        <w:gridCol w:w="1417"/>
        <w:gridCol w:w="851"/>
        <w:gridCol w:w="1701"/>
        <w:gridCol w:w="1984"/>
      </w:tblGrid>
      <w:tr w:rsidR="002E23E3" w:rsidRPr="002E23E3" w14:paraId="7F148410" w14:textId="77777777" w:rsidTr="00FF1986">
        <w:tc>
          <w:tcPr>
            <w:tcW w:w="1271" w:type="dxa"/>
          </w:tcPr>
          <w:p w14:paraId="53DADE7A" w14:textId="77777777" w:rsidR="00FF1986" w:rsidRPr="002E23E3" w:rsidRDefault="00FF1986" w:rsidP="0070691D">
            <w:pPr>
              <w:rPr>
                <w:b/>
                <w:bCs/>
              </w:rPr>
            </w:pPr>
            <w:r w:rsidRPr="002E23E3">
              <w:rPr>
                <w:b/>
                <w:bCs/>
              </w:rPr>
              <w:t xml:space="preserve">Study </w:t>
            </w:r>
          </w:p>
        </w:tc>
        <w:tc>
          <w:tcPr>
            <w:tcW w:w="1548" w:type="dxa"/>
          </w:tcPr>
          <w:p w14:paraId="0E95D799" w14:textId="77777777" w:rsidR="00FF1986" w:rsidRPr="002E23E3" w:rsidRDefault="00FF1986" w:rsidP="0070691D">
            <w:pPr>
              <w:rPr>
                <w:b/>
                <w:bCs/>
              </w:rPr>
            </w:pPr>
            <w:r w:rsidRPr="002E23E3">
              <w:rPr>
                <w:b/>
                <w:bCs/>
              </w:rPr>
              <w:t xml:space="preserve">Sample Size </w:t>
            </w:r>
          </w:p>
        </w:tc>
        <w:tc>
          <w:tcPr>
            <w:tcW w:w="1429" w:type="dxa"/>
          </w:tcPr>
          <w:p w14:paraId="257CC3ED" w14:textId="77777777" w:rsidR="00FF1986" w:rsidRPr="002E23E3" w:rsidRDefault="00FF1986" w:rsidP="0070691D">
            <w:pPr>
              <w:rPr>
                <w:b/>
                <w:bCs/>
              </w:rPr>
            </w:pPr>
            <w:r w:rsidRPr="002E23E3">
              <w:rPr>
                <w:b/>
                <w:bCs/>
              </w:rPr>
              <w:t xml:space="preserve">Own home or other family members home </w:t>
            </w:r>
          </w:p>
        </w:tc>
        <w:tc>
          <w:tcPr>
            <w:tcW w:w="1417" w:type="dxa"/>
          </w:tcPr>
          <w:p w14:paraId="3E752F8B" w14:textId="77777777" w:rsidR="00FF1986" w:rsidRPr="002E23E3" w:rsidRDefault="00FF1986" w:rsidP="0070691D">
            <w:pPr>
              <w:rPr>
                <w:b/>
                <w:bCs/>
              </w:rPr>
            </w:pPr>
            <w:r w:rsidRPr="002E23E3">
              <w:rPr>
                <w:b/>
                <w:bCs/>
              </w:rPr>
              <w:t xml:space="preserve">Retirement home/Care Home  </w:t>
            </w:r>
          </w:p>
        </w:tc>
        <w:tc>
          <w:tcPr>
            <w:tcW w:w="851" w:type="dxa"/>
          </w:tcPr>
          <w:p w14:paraId="30ADB62C" w14:textId="77777777" w:rsidR="00FF1986" w:rsidRPr="002E23E3" w:rsidRDefault="00FF1986" w:rsidP="0070691D">
            <w:pPr>
              <w:rPr>
                <w:b/>
                <w:bCs/>
              </w:rPr>
            </w:pPr>
            <w:r w:rsidRPr="002E23E3">
              <w:rPr>
                <w:b/>
                <w:bCs/>
              </w:rPr>
              <w:t xml:space="preserve">Senior Living facility </w:t>
            </w:r>
          </w:p>
        </w:tc>
        <w:tc>
          <w:tcPr>
            <w:tcW w:w="1701" w:type="dxa"/>
          </w:tcPr>
          <w:p w14:paraId="13328530" w14:textId="77777777" w:rsidR="00FF1986" w:rsidRPr="002E23E3" w:rsidRDefault="00FF1986" w:rsidP="0070691D">
            <w:pPr>
              <w:rPr>
                <w:b/>
                <w:bCs/>
              </w:rPr>
            </w:pPr>
            <w:r w:rsidRPr="002E23E3">
              <w:rPr>
                <w:b/>
                <w:bCs/>
              </w:rPr>
              <w:t>Assisted Living /</w:t>
            </w:r>
          </w:p>
        </w:tc>
        <w:tc>
          <w:tcPr>
            <w:tcW w:w="1984" w:type="dxa"/>
          </w:tcPr>
          <w:p w14:paraId="142C35B1" w14:textId="77777777" w:rsidR="00FF1986" w:rsidRPr="002E23E3" w:rsidRDefault="00FF1986" w:rsidP="0070691D">
            <w:pPr>
              <w:rPr>
                <w:b/>
                <w:bCs/>
              </w:rPr>
            </w:pPr>
            <w:r w:rsidRPr="002E23E3">
              <w:rPr>
                <w:b/>
                <w:bCs/>
              </w:rPr>
              <w:t xml:space="preserve">Other  </w:t>
            </w:r>
          </w:p>
        </w:tc>
      </w:tr>
      <w:tr w:rsidR="002E23E3" w:rsidRPr="002E23E3" w14:paraId="0A08AC03" w14:textId="77777777" w:rsidTr="00FF1986">
        <w:tc>
          <w:tcPr>
            <w:tcW w:w="1271" w:type="dxa"/>
          </w:tcPr>
          <w:p w14:paraId="511B65ED" w14:textId="77777777" w:rsidR="00FF1986" w:rsidRPr="002E23E3" w:rsidRDefault="00FF1986" w:rsidP="00FF1986">
            <w:r w:rsidRPr="002E23E3">
              <w:t>Boye et al (2021)</w:t>
            </w:r>
          </w:p>
        </w:tc>
        <w:tc>
          <w:tcPr>
            <w:tcW w:w="1548" w:type="dxa"/>
          </w:tcPr>
          <w:p w14:paraId="232228B7" w14:textId="77777777" w:rsidR="00FF1986" w:rsidRPr="002E23E3" w:rsidRDefault="00FF1986" w:rsidP="00FF1986">
            <w:r w:rsidRPr="002E23E3">
              <w:t>N=15</w:t>
            </w:r>
          </w:p>
        </w:tc>
        <w:tc>
          <w:tcPr>
            <w:tcW w:w="1429" w:type="dxa"/>
          </w:tcPr>
          <w:p w14:paraId="7080B25E" w14:textId="77777777" w:rsidR="00FF1986" w:rsidRPr="002E23E3" w:rsidRDefault="00FF1986" w:rsidP="00FF1986">
            <w:r w:rsidRPr="002E23E3">
              <w:t>N=15</w:t>
            </w:r>
          </w:p>
          <w:p w14:paraId="1447C1B4" w14:textId="77777777" w:rsidR="00FF1986" w:rsidRPr="002E23E3" w:rsidRDefault="00FF1986" w:rsidP="00FF1986">
            <w:r w:rsidRPr="002E23E3">
              <w:t>(Lived alone N=11 Lived with spouse N=4</w:t>
            </w:r>
            <w:r w:rsidRPr="002E23E3">
              <w:softHyphen/>
              <w:t>)</w:t>
            </w:r>
          </w:p>
        </w:tc>
        <w:tc>
          <w:tcPr>
            <w:tcW w:w="1417" w:type="dxa"/>
          </w:tcPr>
          <w:p w14:paraId="1FDECC1E" w14:textId="77777777" w:rsidR="00FF1986" w:rsidRPr="002E23E3" w:rsidRDefault="00FF1986" w:rsidP="00FF1986"/>
        </w:tc>
        <w:tc>
          <w:tcPr>
            <w:tcW w:w="851" w:type="dxa"/>
          </w:tcPr>
          <w:p w14:paraId="41495771" w14:textId="77777777" w:rsidR="00FF1986" w:rsidRPr="002E23E3" w:rsidRDefault="00FF1986" w:rsidP="00FF1986"/>
        </w:tc>
        <w:tc>
          <w:tcPr>
            <w:tcW w:w="1701" w:type="dxa"/>
          </w:tcPr>
          <w:p w14:paraId="35AC5AE6" w14:textId="77777777" w:rsidR="00FF1986" w:rsidRPr="002E23E3" w:rsidRDefault="00FF1986" w:rsidP="00FF1986"/>
        </w:tc>
        <w:tc>
          <w:tcPr>
            <w:tcW w:w="1984" w:type="dxa"/>
          </w:tcPr>
          <w:p w14:paraId="30280305" w14:textId="77777777" w:rsidR="00FF1986" w:rsidRPr="002E23E3" w:rsidRDefault="00FF1986" w:rsidP="00FF1986"/>
        </w:tc>
      </w:tr>
      <w:tr w:rsidR="002E23E3" w:rsidRPr="002E23E3" w14:paraId="4F23D5EE" w14:textId="77777777" w:rsidTr="00FF1986">
        <w:tc>
          <w:tcPr>
            <w:tcW w:w="1271" w:type="dxa"/>
          </w:tcPr>
          <w:p w14:paraId="09BBB6BA" w14:textId="77777777" w:rsidR="00FF1986" w:rsidRPr="002E23E3" w:rsidRDefault="00FF1986" w:rsidP="00FF1986">
            <w:r w:rsidRPr="002E23E3">
              <w:t>Cetin-Sahin et al (2020)</w:t>
            </w:r>
          </w:p>
        </w:tc>
        <w:tc>
          <w:tcPr>
            <w:tcW w:w="1548" w:type="dxa"/>
          </w:tcPr>
          <w:p w14:paraId="015DA390" w14:textId="77777777" w:rsidR="00FF1986" w:rsidRPr="002E23E3" w:rsidRDefault="00FF1986" w:rsidP="00FF1986">
            <w:r w:rsidRPr="002E23E3">
              <w:t>N=108</w:t>
            </w:r>
          </w:p>
          <w:p w14:paraId="00588250" w14:textId="77777777" w:rsidR="00FF1986" w:rsidRPr="002E23E3" w:rsidRDefault="00FF1986" w:rsidP="00FF1986">
            <w:r w:rsidRPr="002E23E3">
              <w:t xml:space="preserve"> </w:t>
            </w:r>
          </w:p>
        </w:tc>
        <w:tc>
          <w:tcPr>
            <w:tcW w:w="1429" w:type="dxa"/>
          </w:tcPr>
          <w:p w14:paraId="5E8BF6FA" w14:textId="77777777" w:rsidR="00FF1986" w:rsidRPr="002E23E3" w:rsidRDefault="00FF1986" w:rsidP="00FF1986">
            <w:r w:rsidRPr="002E23E3">
              <w:t>N=65</w:t>
            </w:r>
          </w:p>
        </w:tc>
        <w:tc>
          <w:tcPr>
            <w:tcW w:w="1417" w:type="dxa"/>
          </w:tcPr>
          <w:p w14:paraId="3A8EB7D6" w14:textId="77777777" w:rsidR="00FF1986" w:rsidRPr="002E23E3" w:rsidRDefault="00FF1986" w:rsidP="00FF1986"/>
        </w:tc>
        <w:tc>
          <w:tcPr>
            <w:tcW w:w="851" w:type="dxa"/>
          </w:tcPr>
          <w:p w14:paraId="102F671C" w14:textId="77777777" w:rsidR="00FF1986" w:rsidRPr="002E23E3" w:rsidRDefault="00FF1986" w:rsidP="00FF1986"/>
        </w:tc>
        <w:tc>
          <w:tcPr>
            <w:tcW w:w="1701" w:type="dxa"/>
          </w:tcPr>
          <w:p w14:paraId="059352E6" w14:textId="77777777" w:rsidR="00FF1986" w:rsidRPr="002E23E3" w:rsidRDefault="00FF1986" w:rsidP="00FF1986"/>
        </w:tc>
        <w:tc>
          <w:tcPr>
            <w:tcW w:w="1984" w:type="dxa"/>
          </w:tcPr>
          <w:p w14:paraId="7FDFFE18" w14:textId="1D13C049" w:rsidR="00FF1986" w:rsidRPr="002E23E3" w:rsidRDefault="00FF1986" w:rsidP="00FF1986">
            <w:r w:rsidRPr="002E23E3">
              <w:t>N=43 (described as senior residence, nursing home or rehabilitation cent</w:t>
            </w:r>
            <w:r w:rsidR="00587105" w:rsidRPr="002E23E3">
              <w:t>er</w:t>
            </w:r>
            <w:r w:rsidRPr="002E23E3">
              <w:t>)</w:t>
            </w:r>
          </w:p>
        </w:tc>
      </w:tr>
      <w:tr w:rsidR="002E23E3" w:rsidRPr="002E23E3" w14:paraId="36E7F2D4" w14:textId="77777777" w:rsidTr="00D44801">
        <w:tc>
          <w:tcPr>
            <w:tcW w:w="1271" w:type="dxa"/>
          </w:tcPr>
          <w:p w14:paraId="416B2271" w14:textId="5E815982" w:rsidR="00FF1986" w:rsidRPr="002E23E3" w:rsidRDefault="00FF1986" w:rsidP="00FF1986">
            <w:r w:rsidRPr="002E23E3">
              <w:t>Dresden et al (2019)</w:t>
            </w:r>
          </w:p>
        </w:tc>
        <w:tc>
          <w:tcPr>
            <w:tcW w:w="8930" w:type="dxa"/>
            <w:gridSpan w:val="6"/>
          </w:tcPr>
          <w:p w14:paraId="1D829DAF" w14:textId="70BC906D" w:rsidR="00FF1986" w:rsidRPr="002E23E3" w:rsidRDefault="00FF1986" w:rsidP="00FF1986">
            <w:r w:rsidRPr="002E23E3">
              <w:t xml:space="preserve">N=31 No breakdown of participants living situation provided. </w:t>
            </w:r>
          </w:p>
        </w:tc>
      </w:tr>
      <w:tr w:rsidR="002E23E3" w:rsidRPr="002E23E3" w14:paraId="294A677A" w14:textId="77777777" w:rsidTr="00C70111">
        <w:tc>
          <w:tcPr>
            <w:tcW w:w="1271" w:type="dxa"/>
          </w:tcPr>
          <w:p w14:paraId="321FF549" w14:textId="2353B41C" w:rsidR="00FF1986" w:rsidRPr="002E23E3" w:rsidRDefault="00FF1986" w:rsidP="00FF1986">
            <w:r w:rsidRPr="002E23E3">
              <w:t>Gettel et al (2022)</w:t>
            </w:r>
          </w:p>
        </w:tc>
        <w:tc>
          <w:tcPr>
            <w:tcW w:w="8930" w:type="dxa"/>
            <w:gridSpan w:val="6"/>
          </w:tcPr>
          <w:p w14:paraId="67184636" w14:textId="0CFDAB59" w:rsidR="00FF1986" w:rsidRPr="002E23E3" w:rsidRDefault="00FF1986" w:rsidP="00FF1986">
            <w:r w:rsidRPr="002E23E3">
              <w:t xml:space="preserve">N=25 No breakdown of participants living situation provided, study reported participants were community dwelling. </w:t>
            </w:r>
          </w:p>
        </w:tc>
      </w:tr>
      <w:tr w:rsidR="002E23E3" w:rsidRPr="002E23E3" w14:paraId="62E0D64A" w14:textId="77777777" w:rsidTr="0025143D">
        <w:tc>
          <w:tcPr>
            <w:tcW w:w="1271" w:type="dxa"/>
          </w:tcPr>
          <w:p w14:paraId="2FDC9160" w14:textId="5D314E84" w:rsidR="00FF1986" w:rsidRPr="002E23E3" w:rsidRDefault="00FF1986" w:rsidP="00FF1986">
            <w:r w:rsidRPr="002E23E3">
              <w:t>Goodridge et al (2018)</w:t>
            </w:r>
          </w:p>
        </w:tc>
        <w:tc>
          <w:tcPr>
            <w:tcW w:w="8930" w:type="dxa"/>
            <w:gridSpan w:val="6"/>
          </w:tcPr>
          <w:p w14:paraId="035EB20A" w14:textId="7AA331A5" w:rsidR="00FF1986" w:rsidRPr="002E23E3" w:rsidRDefault="00FF1986" w:rsidP="00FF1986">
            <w:r w:rsidRPr="002E23E3">
              <w:t>N=41 No breakdown of participants living situation provided.</w:t>
            </w:r>
          </w:p>
        </w:tc>
      </w:tr>
      <w:tr w:rsidR="002E23E3" w:rsidRPr="002E23E3" w14:paraId="413B411E" w14:textId="77777777" w:rsidTr="0025143D">
        <w:tc>
          <w:tcPr>
            <w:tcW w:w="1271" w:type="dxa"/>
          </w:tcPr>
          <w:p w14:paraId="78BA411B" w14:textId="32980185" w:rsidR="00FF1986" w:rsidRPr="002E23E3" w:rsidRDefault="00FF1986" w:rsidP="00FF1986">
            <w:r w:rsidRPr="002E23E3">
              <w:t>Kolk et al (2021)</w:t>
            </w:r>
          </w:p>
        </w:tc>
        <w:tc>
          <w:tcPr>
            <w:tcW w:w="8930" w:type="dxa"/>
            <w:gridSpan w:val="6"/>
          </w:tcPr>
          <w:p w14:paraId="1C609B87" w14:textId="0C7F1AAB" w:rsidR="00FF1986" w:rsidRPr="002E23E3" w:rsidRDefault="00FF1986" w:rsidP="00FF1986">
            <w:r w:rsidRPr="002E23E3">
              <w:t xml:space="preserve">N=13 No breakdown of participants living situation provided, study reported participants were discharged home. </w:t>
            </w:r>
          </w:p>
        </w:tc>
      </w:tr>
      <w:tr w:rsidR="002E23E3" w:rsidRPr="002E23E3" w14:paraId="1CE7037F" w14:textId="77777777" w:rsidTr="00FF1986">
        <w:tc>
          <w:tcPr>
            <w:tcW w:w="1271" w:type="dxa"/>
          </w:tcPr>
          <w:p w14:paraId="764AF444" w14:textId="320C38A9" w:rsidR="00FF1986" w:rsidRPr="002E23E3" w:rsidRDefault="00FF1986" w:rsidP="00FF1986">
            <w:r w:rsidRPr="002E23E3">
              <w:t>Marr et al (2019)</w:t>
            </w:r>
          </w:p>
        </w:tc>
        <w:tc>
          <w:tcPr>
            <w:tcW w:w="1548" w:type="dxa"/>
          </w:tcPr>
          <w:p w14:paraId="3489D97A" w14:textId="73E87C49" w:rsidR="00FF1986" w:rsidRPr="002E23E3" w:rsidRDefault="00FF1986" w:rsidP="00FF1986">
            <w:r w:rsidRPr="002E23E3">
              <w:t xml:space="preserve">N=51 </w:t>
            </w:r>
          </w:p>
        </w:tc>
        <w:tc>
          <w:tcPr>
            <w:tcW w:w="1429" w:type="dxa"/>
          </w:tcPr>
          <w:p w14:paraId="39253C67" w14:textId="77777777" w:rsidR="00FF1986" w:rsidRPr="002E23E3" w:rsidRDefault="00FF1986" w:rsidP="00FF1986">
            <w:r w:rsidRPr="002E23E3">
              <w:t>N=45</w:t>
            </w:r>
          </w:p>
          <w:p w14:paraId="648B1C99" w14:textId="77777777" w:rsidR="00FF1986" w:rsidRPr="002E23E3" w:rsidRDefault="00FF1986" w:rsidP="00FF1986">
            <w:r w:rsidRPr="002E23E3">
              <w:t xml:space="preserve">(Lived alone N=27 </w:t>
            </w:r>
          </w:p>
          <w:p w14:paraId="2768F211" w14:textId="025B88C7" w:rsidR="00FF1986" w:rsidRPr="002E23E3" w:rsidRDefault="00FF1986" w:rsidP="00FF1986">
            <w:r w:rsidRPr="002E23E3">
              <w:t xml:space="preserve">Lived with </w:t>
            </w:r>
            <w:r w:rsidR="00587105" w:rsidRPr="002E23E3">
              <w:t>others</w:t>
            </w:r>
            <w:r w:rsidRPr="002E23E3">
              <w:t xml:space="preserve"> N=24)</w:t>
            </w:r>
          </w:p>
        </w:tc>
        <w:tc>
          <w:tcPr>
            <w:tcW w:w="1417" w:type="dxa"/>
          </w:tcPr>
          <w:p w14:paraId="52EC80FA" w14:textId="77777777" w:rsidR="00FF1986" w:rsidRPr="002E23E3" w:rsidRDefault="00FF1986" w:rsidP="00FF1986">
            <w:r w:rsidRPr="002E23E3">
              <w:t>N=3</w:t>
            </w:r>
          </w:p>
          <w:p w14:paraId="001B3A5D" w14:textId="561CE9C2" w:rsidR="00FF1986" w:rsidRPr="002E23E3" w:rsidRDefault="00FF1986" w:rsidP="00FF1986">
            <w:r w:rsidRPr="002E23E3">
              <w:t>(Retirement home)</w:t>
            </w:r>
          </w:p>
        </w:tc>
        <w:tc>
          <w:tcPr>
            <w:tcW w:w="851" w:type="dxa"/>
          </w:tcPr>
          <w:p w14:paraId="2F9AC080" w14:textId="77777777" w:rsidR="00FF1986" w:rsidRPr="002E23E3" w:rsidRDefault="00FF1986" w:rsidP="00FF1986"/>
        </w:tc>
        <w:tc>
          <w:tcPr>
            <w:tcW w:w="1701" w:type="dxa"/>
          </w:tcPr>
          <w:p w14:paraId="2E40A9BE" w14:textId="77777777" w:rsidR="00FF1986" w:rsidRPr="002E23E3" w:rsidRDefault="00FF1986" w:rsidP="00FF1986">
            <w:r w:rsidRPr="002E23E3">
              <w:t>N=3</w:t>
            </w:r>
          </w:p>
          <w:p w14:paraId="5ED7C99D" w14:textId="3FE94AD4" w:rsidR="00FF1986" w:rsidRPr="002E23E3" w:rsidRDefault="00FF1986" w:rsidP="00FF1986"/>
        </w:tc>
        <w:tc>
          <w:tcPr>
            <w:tcW w:w="1984" w:type="dxa"/>
          </w:tcPr>
          <w:p w14:paraId="175E6F78" w14:textId="77777777" w:rsidR="00FF1986" w:rsidRPr="002E23E3" w:rsidRDefault="00FF1986" w:rsidP="00FF1986"/>
        </w:tc>
      </w:tr>
      <w:tr w:rsidR="002E23E3" w:rsidRPr="002E23E3" w14:paraId="24A139C9" w14:textId="77777777" w:rsidTr="00FF1986">
        <w:tc>
          <w:tcPr>
            <w:tcW w:w="1271" w:type="dxa"/>
          </w:tcPr>
          <w:p w14:paraId="3A394FE7" w14:textId="7F99A10F" w:rsidR="00FF1986" w:rsidRPr="002E23E3" w:rsidRDefault="00FF1986" w:rsidP="00FF1986">
            <w:r w:rsidRPr="002E23E3">
              <w:t>Nielson et al (2019)</w:t>
            </w:r>
          </w:p>
        </w:tc>
        <w:tc>
          <w:tcPr>
            <w:tcW w:w="1548" w:type="dxa"/>
          </w:tcPr>
          <w:p w14:paraId="43BB34A6" w14:textId="43C4C498" w:rsidR="00FF1986" w:rsidRPr="002E23E3" w:rsidRDefault="00FF1986" w:rsidP="00FF1986">
            <w:r w:rsidRPr="002E23E3">
              <w:t>N=11</w:t>
            </w:r>
          </w:p>
        </w:tc>
        <w:tc>
          <w:tcPr>
            <w:tcW w:w="1429" w:type="dxa"/>
          </w:tcPr>
          <w:p w14:paraId="6EB6D6B4" w14:textId="77777777" w:rsidR="00FF1986" w:rsidRPr="002E23E3" w:rsidRDefault="00FF1986" w:rsidP="00FF1986">
            <w:r w:rsidRPr="002E23E3">
              <w:t xml:space="preserve">N=11  </w:t>
            </w:r>
          </w:p>
          <w:p w14:paraId="7757AF46" w14:textId="6E1F016D" w:rsidR="00FF1986" w:rsidRPr="002E23E3" w:rsidRDefault="00FF1986" w:rsidP="00FF1986">
            <w:r w:rsidRPr="002E23E3">
              <w:t>(Lived alone N=8</w:t>
            </w:r>
          </w:p>
          <w:p w14:paraId="7FDF9513" w14:textId="79EC023E" w:rsidR="00FF1986" w:rsidRPr="002E23E3" w:rsidRDefault="00FF1986" w:rsidP="00FF1986">
            <w:r w:rsidRPr="002E23E3">
              <w:t>Living with partner N=3)</w:t>
            </w:r>
          </w:p>
        </w:tc>
        <w:tc>
          <w:tcPr>
            <w:tcW w:w="1417" w:type="dxa"/>
          </w:tcPr>
          <w:p w14:paraId="3F66F2C3" w14:textId="77777777" w:rsidR="00FF1986" w:rsidRPr="002E23E3" w:rsidRDefault="00FF1986" w:rsidP="00FF1986"/>
        </w:tc>
        <w:tc>
          <w:tcPr>
            <w:tcW w:w="851" w:type="dxa"/>
          </w:tcPr>
          <w:p w14:paraId="6B7BFC3A" w14:textId="77777777" w:rsidR="00FF1986" w:rsidRPr="002E23E3" w:rsidRDefault="00FF1986" w:rsidP="00FF1986"/>
        </w:tc>
        <w:tc>
          <w:tcPr>
            <w:tcW w:w="1701" w:type="dxa"/>
          </w:tcPr>
          <w:p w14:paraId="0E8831A9" w14:textId="77777777" w:rsidR="00FF1986" w:rsidRPr="002E23E3" w:rsidRDefault="00FF1986" w:rsidP="00FF1986"/>
        </w:tc>
        <w:tc>
          <w:tcPr>
            <w:tcW w:w="1984" w:type="dxa"/>
          </w:tcPr>
          <w:p w14:paraId="19E5EC26" w14:textId="77777777" w:rsidR="00FF1986" w:rsidRPr="002E23E3" w:rsidRDefault="00FF1986" w:rsidP="00FF1986"/>
        </w:tc>
      </w:tr>
      <w:tr w:rsidR="002E23E3" w:rsidRPr="002E23E3" w14:paraId="5FF9A21B" w14:textId="77777777" w:rsidTr="00FF1986">
        <w:tc>
          <w:tcPr>
            <w:tcW w:w="1271" w:type="dxa"/>
          </w:tcPr>
          <w:p w14:paraId="5AC55ABE" w14:textId="289F1D56" w:rsidR="00FF1986" w:rsidRPr="002E23E3" w:rsidRDefault="00FF1986" w:rsidP="00FF1986">
            <w:r w:rsidRPr="002E23E3">
              <w:t>Phelps et al (2022)</w:t>
            </w:r>
          </w:p>
        </w:tc>
        <w:tc>
          <w:tcPr>
            <w:tcW w:w="1548" w:type="dxa"/>
          </w:tcPr>
          <w:p w14:paraId="603706F5" w14:textId="77777777" w:rsidR="00FF1986" w:rsidRPr="002E23E3" w:rsidRDefault="00FF1986" w:rsidP="00FF1986"/>
        </w:tc>
        <w:tc>
          <w:tcPr>
            <w:tcW w:w="1429" w:type="dxa"/>
          </w:tcPr>
          <w:p w14:paraId="7B3525B5" w14:textId="2DEB5864" w:rsidR="00FF1986" w:rsidRPr="002E23E3" w:rsidRDefault="00FF1986" w:rsidP="00FF1986">
            <w:r w:rsidRPr="002E23E3">
              <w:t>N=2</w:t>
            </w:r>
            <w:r w:rsidR="00587105" w:rsidRPr="002E23E3">
              <w:t>4</w:t>
            </w:r>
          </w:p>
          <w:p w14:paraId="40F49D2B" w14:textId="0F499EBA" w:rsidR="00FF1986" w:rsidRPr="002E23E3" w:rsidRDefault="00FF1986" w:rsidP="00FF1986">
            <w:r w:rsidRPr="002E23E3">
              <w:t>(Lived alone or with spouse N=18</w:t>
            </w:r>
          </w:p>
          <w:p w14:paraId="3C5E8408" w14:textId="77777777" w:rsidR="00FF1986" w:rsidRPr="002E23E3" w:rsidRDefault="00FF1986" w:rsidP="00FF1986">
            <w:r w:rsidRPr="002E23E3">
              <w:t xml:space="preserve">Lived with other family members N=4 </w:t>
            </w:r>
          </w:p>
          <w:p w14:paraId="3A12E056" w14:textId="165B01BE" w:rsidR="00FF1986" w:rsidRPr="002E23E3" w:rsidRDefault="00FF1986" w:rsidP="00FF1986">
            <w:r w:rsidRPr="002E23E3">
              <w:t>Lived with live in carers N=1)</w:t>
            </w:r>
          </w:p>
        </w:tc>
        <w:tc>
          <w:tcPr>
            <w:tcW w:w="1417" w:type="dxa"/>
          </w:tcPr>
          <w:p w14:paraId="0B856A29" w14:textId="77777777" w:rsidR="00FF1986" w:rsidRPr="002E23E3" w:rsidRDefault="00FF1986" w:rsidP="00FF1986">
            <w:r w:rsidRPr="002E23E3">
              <w:t>N=2</w:t>
            </w:r>
          </w:p>
          <w:p w14:paraId="01351C56" w14:textId="18465D39" w:rsidR="00FF1986" w:rsidRPr="002E23E3" w:rsidRDefault="00FF1986" w:rsidP="00FF1986">
            <w:r w:rsidRPr="002E23E3">
              <w:t>(Care home)</w:t>
            </w:r>
          </w:p>
        </w:tc>
        <w:tc>
          <w:tcPr>
            <w:tcW w:w="851" w:type="dxa"/>
          </w:tcPr>
          <w:p w14:paraId="6D8CC197" w14:textId="77777777" w:rsidR="00FF1986" w:rsidRPr="002E23E3" w:rsidRDefault="00FF1986" w:rsidP="00FF1986"/>
        </w:tc>
        <w:tc>
          <w:tcPr>
            <w:tcW w:w="1701" w:type="dxa"/>
          </w:tcPr>
          <w:p w14:paraId="5E731243" w14:textId="77777777" w:rsidR="00FF1986" w:rsidRPr="002E23E3" w:rsidRDefault="00FF1986" w:rsidP="00FF1986">
            <w:r w:rsidRPr="002E23E3">
              <w:t xml:space="preserve">N=3 </w:t>
            </w:r>
          </w:p>
          <w:p w14:paraId="4BEBC075" w14:textId="7F9078A1" w:rsidR="00FF1986" w:rsidRPr="002E23E3" w:rsidRDefault="00FF1986" w:rsidP="00FF1986">
            <w:r w:rsidRPr="002E23E3">
              <w:t xml:space="preserve">Sheltered accommodation </w:t>
            </w:r>
          </w:p>
        </w:tc>
        <w:tc>
          <w:tcPr>
            <w:tcW w:w="1984" w:type="dxa"/>
          </w:tcPr>
          <w:p w14:paraId="2E431E99" w14:textId="77777777" w:rsidR="00FF1986" w:rsidRPr="002E23E3" w:rsidRDefault="00FF1986" w:rsidP="00FF1986"/>
        </w:tc>
      </w:tr>
      <w:tr w:rsidR="002E23E3" w:rsidRPr="002E23E3" w14:paraId="3850D68A" w14:textId="77777777" w:rsidTr="00FF1986">
        <w:tc>
          <w:tcPr>
            <w:tcW w:w="1271" w:type="dxa"/>
          </w:tcPr>
          <w:p w14:paraId="7FA186CE" w14:textId="73E9E7AC" w:rsidR="00FF1986" w:rsidRPr="002E23E3" w:rsidRDefault="00FF1986" w:rsidP="00FF1986">
            <w:r w:rsidRPr="002E23E3">
              <w:t>Uscatescu et al (2014)</w:t>
            </w:r>
          </w:p>
        </w:tc>
        <w:tc>
          <w:tcPr>
            <w:tcW w:w="1548" w:type="dxa"/>
          </w:tcPr>
          <w:p w14:paraId="72BD8BFD" w14:textId="6F69A3C9" w:rsidR="00FF1986" w:rsidRPr="002E23E3" w:rsidRDefault="00FF1986" w:rsidP="00FF1986">
            <w:r w:rsidRPr="002E23E3">
              <w:t>N=15</w:t>
            </w:r>
          </w:p>
        </w:tc>
        <w:tc>
          <w:tcPr>
            <w:tcW w:w="1429" w:type="dxa"/>
          </w:tcPr>
          <w:p w14:paraId="42BD46A3" w14:textId="77777777" w:rsidR="00FF1986" w:rsidRPr="002E23E3" w:rsidRDefault="00FF1986" w:rsidP="00FF1986">
            <w:r w:rsidRPr="002E23E3">
              <w:t>N=13</w:t>
            </w:r>
          </w:p>
          <w:p w14:paraId="724BB55A" w14:textId="77777777" w:rsidR="00FF1986" w:rsidRPr="002E23E3" w:rsidRDefault="00FF1986" w:rsidP="00FF1986">
            <w:r w:rsidRPr="002E23E3">
              <w:t>(Lived alone N=2</w:t>
            </w:r>
          </w:p>
          <w:p w14:paraId="6CB04C30" w14:textId="5D792B3D" w:rsidR="00FF1986" w:rsidRPr="002E23E3" w:rsidRDefault="00FF1986" w:rsidP="00FF1986">
            <w:r w:rsidRPr="002E23E3">
              <w:lastRenderedPageBreak/>
              <w:t>Lived with family N=11)</w:t>
            </w:r>
          </w:p>
        </w:tc>
        <w:tc>
          <w:tcPr>
            <w:tcW w:w="1417" w:type="dxa"/>
          </w:tcPr>
          <w:p w14:paraId="4267C134" w14:textId="77777777" w:rsidR="00FF1986" w:rsidRPr="002E23E3" w:rsidRDefault="00FF1986" w:rsidP="00FF1986"/>
        </w:tc>
        <w:tc>
          <w:tcPr>
            <w:tcW w:w="851" w:type="dxa"/>
          </w:tcPr>
          <w:p w14:paraId="216BB3CC" w14:textId="0C7CB295" w:rsidR="00FF1986" w:rsidRPr="002E23E3" w:rsidRDefault="00FF1986" w:rsidP="00FF1986">
            <w:r w:rsidRPr="002E23E3">
              <w:t>N=2</w:t>
            </w:r>
          </w:p>
        </w:tc>
        <w:tc>
          <w:tcPr>
            <w:tcW w:w="1701" w:type="dxa"/>
          </w:tcPr>
          <w:p w14:paraId="3BDD4CA9" w14:textId="77777777" w:rsidR="00FF1986" w:rsidRPr="002E23E3" w:rsidRDefault="00FF1986" w:rsidP="00FF1986"/>
        </w:tc>
        <w:tc>
          <w:tcPr>
            <w:tcW w:w="1984" w:type="dxa"/>
          </w:tcPr>
          <w:p w14:paraId="33D2C809" w14:textId="77777777" w:rsidR="00FF1986" w:rsidRPr="002E23E3" w:rsidRDefault="00FF1986" w:rsidP="00FF1986"/>
        </w:tc>
      </w:tr>
    </w:tbl>
    <w:p w14:paraId="1765DD11" w14:textId="77777777" w:rsidR="00FF1986" w:rsidRDefault="00FF1986" w:rsidP="00FF1986">
      <w:pPr>
        <w:rPr>
          <w:color w:val="FF0000"/>
        </w:rPr>
      </w:pPr>
    </w:p>
    <w:p w14:paraId="39DEA1D4" w14:textId="77777777" w:rsidR="00FF1986" w:rsidRDefault="00FF1986" w:rsidP="00FF1986">
      <w:pPr>
        <w:rPr>
          <w:color w:val="FF0000"/>
        </w:rPr>
      </w:pPr>
    </w:p>
    <w:p w14:paraId="2CF314E3" w14:textId="77777777" w:rsidR="00FF1986" w:rsidRDefault="00FF1986" w:rsidP="00FF1986">
      <w:pPr>
        <w:rPr>
          <w:color w:val="FF0000"/>
        </w:rPr>
      </w:pPr>
    </w:p>
    <w:p w14:paraId="04751E43" w14:textId="77777777" w:rsidR="00FF1986" w:rsidRDefault="00FF1986" w:rsidP="00FF1986">
      <w:pPr>
        <w:rPr>
          <w:color w:val="FF0000"/>
        </w:rPr>
      </w:pPr>
    </w:p>
    <w:p w14:paraId="1C16A2FE" w14:textId="77777777" w:rsidR="00FF1986" w:rsidRPr="005A11AC" w:rsidRDefault="00FF1986" w:rsidP="00FF1986">
      <w:pPr>
        <w:rPr>
          <w:color w:val="FF0000"/>
        </w:rPr>
      </w:pPr>
    </w:p>
    <w:p w14:paraId="2B77BC06" w14:textId="77777777" w:rsidR="00437729" w:rsidRDefault="00437729"/>
    <w:sectPr w:rsidR="0043772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1986"/>
    <w:rsid w:val="001B5373"/>
    <w:rsid w:val="002265E5"/>
    <w:rsid w:val="002E23E3"/>
    <w:rsid w:val="00437729"/>
    <w:rsid w:val="0049638A"/>
    <w:rsid w:val="00587105"/>
    <w:rsid w:val="00AD5675"/>
    <w:rsid w:val="00FF19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913363"/>
  <w15:chartTrackingRefBased/>
  <w15:docId w15:val="{5A782E11-23FC-4D03-A1C7-A10AFB1A78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IE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19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F19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95</Words>
  <Characters>1116</Characters>
  <Application>Microsoft Office Word</Application>
  <DocSecurity>0</DocSecurity>
  <Lines>9</Lines>
  <Paragraphs>2</Paragraphs>
  <ScaleCrop>false</ScaleCrop>
  <Company/>
  <LinksUpToDate>false</LinksUpToDate>
  <CharactersWithSpaces>1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</dc:creator>
  <cp:keywords/>
  <dc:description/>
  <cp:lastModifiedBy>Brian.Condon</cp:lastModifiedBy>
  <cp:revision>3</cp:revision>
  <dcterms:created xsi:type="dcterms:W3CDTF">2023-12-12T15:59:00Z</dcterms:created>
  <dcterms:modified xsi:type="dcterms:W3CDTF">2023-12-12T16:01:00Z</dcterms:modified>
</cp:coreProperties>
</file>